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494D5" w14:textId="1EA558ED" w:rsidR="00A27B05" w:rsidRDefault="0034464B">
      <w:bookmarkStart w:id="0" w:name="_GoBack"/>
      <w:bookmarkEnd w:id="0"/>
      <w:r>
        <w:t>Supplementary Table 2</w:t>
      </w:r>
    </w:p>
    <w:p w14:paraId="57A91EA4" w14:textId="0E09548B" w:rsidR="0034464B" w:rsidRDefault="0034464B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279"/>
        <w:gridCol w:w="1909"/>
        <w:gridCol w:w="3879"/>
      </w:tblGrid>
      <w:tr w:rsidR="0034464B" w:rsidRPr="008A612D" w14:paraId="5C3127BB" w14:textId="77777777" w:rsidTr="00F85752">
        <w:trPr>
          <w:gridAfter w:val="2"/>
          <w:wAfter w:w="5788" w:type="dxa"/>
          <w:trHeight w:val="290"/>
        </w:trPr>
        <w:tc>
          <w:tcPr>
            <w:tcW w:w="3279" w:type="dxa"/>
            <w:noWrap/>
            <w:hideMark/>
          </w:tcPr>
          <w:p w14:paraId="07B23F40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Oligonucleotides</w:t>
            </w:r>
          </w:p>
        </w:tc>
      </w:tr>
      <w:tr w:rsidR="0034464B" w:rsidRPr="008A612D" w14:paraId="1FDD2C08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64CE1496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NPY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50F8AEA9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6F516002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Hs00173470_m1</w:t>
            </w:r>
          </w:p>
        </w:tc>
      </w:tr>
      <w:tr w:rsidR="0034464B" w:rsidRPr="008A612D" w14:paraId="397C0DC8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02EEF9C3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PYY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24F072ED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3775B3B6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Hs00373890_g1</w:t>
            </w:r>
          </w:p>
        </w:tc>
      </w:tr>
      <w:tr w:rsidR="0034464B" w:rsidRPr="008A612D" w14:paraId="206203BD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67298221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PPY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3E7208FA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37CF2242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Hs00358111_g1</w:t>
            </w:r>
          </w:p>
        </w:tc>
      </w:tr>
      <w:tr w:rsidR="0034464B" w:rsidRPr="008A612D" w14:paraId="1240404F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6B362141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NPY1R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16A6B247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1412046B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Hs00702150_s1</w:t>
            </w:r>
          </w:p>
        </w:tc>
      </w:tr>
      <w:tr w:rsidR="0034464B" w:rsidRPr="008A612D" w14:paraId="6DA2C7F4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45EFDC75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NPY2R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1DE95277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1B0D7088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Hs01921296_s1</w:t>
            </w:r>
          </w:p>
        </w:tc>
      </w:tr>
      <w:tr w:rsidR="0034464B" w:rsidRPr="008A612D" w14:paraId="5AB6E139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18DDBE79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PPYR1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0DE0F1EA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09AD5C34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Hs00275980_s1</w:t>
            </w:r>
          </w:p>
        </w:tc>
      </w:tr>
      <w:tr w:rsidR="0034464B" w:rsidRPr="008A612D" w14:paraId="6A0ED46C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34EB3999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NPY5R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3F0D8005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03F506B4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Hs01883189_s1</w:t>
            </w:r>
          </w:p>
        </w:tc>
      </w:tr>
      <w:tr w:rsidR="0034464B" w:rsidRPr="008A612D" w14:paraId="113BF636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55F81371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RPLP0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290EB895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34CC0080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Hs99999902_m1</w:t>
            </w:r>
          </w:p>
        </w:tc>
      </w:tr>
      <w:tr w:rsidR="0034464B" w:rsidRPr="008A612D" w14:paraId="7406876D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44612293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GAPDH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5D783AA4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686E8C3A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Hs99999905_m1</w:t>
            </w:r>
          </w:p>
        </w:tc>
      </w:tr>
      <w:tr w:rsidR="0034464B" w:rsidRPr="008A612D" w14:paraId="53433037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39865231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i/>
                <w:iCs/>
                <w:lang w:eastAsia="en-US"/>
              </w:rPr>
              <w:t>Ppia</w:t>
            </w:r>
            <w:proofErr w:type="spellEnd"/>
            <w:r w:rsidRPr="008A612D">
              <w:rPr>
                <w:i/>
                <w:iCs/>
                <w:lang w:eastAsia="en-US"/>
              </w:rPr>
              <w:t xml:space="preserve"> </w:t>
            </w:r>
            <w:r w:rsidRPr="008A612D">
              <w:rPr>
                <w:lang w:eastAsia="en-US"/>
              </w:rPr>
              <w:t>TaqMan® Gene Expression Assay</w:t>
            </w:r>
          </w:p>
        </w:tc>
        <w:tc>
          <w:tcPr>
            <w:tcW w:w="1909" w:type="dxa"/>
            <w:noWrap/>
            <w:hideMark/>
          </w:tcPr>
          <w:p w14:paraId="710BE35C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701E3E26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Mm02342430_g1</w:t>
            </w:r>
          </w:p>
        </w:tc>
      </w:tr>
      <w:tr w:rsidR="0034464B" w:rsidRPr="008A612D" w14:paraId="28F2A829" w14:textId="77777777" w:rsidTr="00F85752">
        <w:trPr>
          <w:trHeight w:val="290"/>
        </w:trPr>
        <w:tc>
          <w:tcPr>
            <w:tcW w:w="3279" w:type="dxa"/>
            <w:noWrap/>
          </w:tcPr>
          <w:p w14:paraId="539D83EC" w14:textId="77777777" w:rsidR="0034464B" w:rsidRPr="008A612D" w:rsidRDefault="0034464B" w:rsidP="00F85752">
            <w:pPr>
              <w:spacing w:line="480" w:lineRule="auto"/>
              <w:rPr>
                <w:i/>
                <w:iCs/>
                <w:lang w:eastAsia="en-US"/>
              </w:rPr>
            </w:pPr>
            <w:r w:rsidRPr="00D164E6">
              <w:rPr>
                <w:i/>
                <w:iCs/>
                <w:lang w:eastAsia="en-US"/>
              </w:rPr>
              <w:t>Npy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</w:tcPr>
          <w:p w14:paraId="5CDADBAF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</w:tcPr>
          <w:p w14:paraId="532AB871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 xml:space="preserve">Cat #: </w:t>
            </w:r>
            <w:r w:rsidRPr="00021228">
              <w:rPr>
                <w:lang w:eastAsia="en-US"/>
              </w:rPr>
              <w:t>Mm01410146_m1</w:t>
            </w:r>
          </w:p>
        </w:tc>
      </w:tr>
      <w:tr w:rsidR="0034464B" w:rsidRPr="008A612D" w14:paraId="1E970E05" w14:textId="77777777" w:rsidTr="00F85752">
        <w:trPr>
          <w:trHeight w:val="290"/>
        </w:trPr>
        <w:tc>
          <w:tcPr>
            <w:tcW w:w="3279" w:type="dxa"/>
            <w:noWrap/>
          </w:tcPr>
          <w:p w14:paraId="0029EFF6" w14:textId="77777777" w:rsidR="0034464B" w:rsidRPr="008A612D" w:rsidRDefault="0034464B" w:rsidP="00F85752">
            <w:pPr>
              <w:spacing w:line="480" w:lineRule="auto"/>
              <w:rPr>
                <w:i/>
                <w:iCs/>
                <w:lang w:eastAsia="en-US"/>
              </w:rPr>
            </w:pPr>
            <w:proofErr w:type="spellStart"/>
            <w:r w:rsidRPr="00D164E6">
              <w:rPr>
                <w:i/>
                <w:iCs/>
                <w:lang w:eastAsia="en-US"/>
              </w:rPr>
              <w:lastRenderedPageBreak/>
              <w:t>Pyy</w:t>
            </w:r>
            <w:proofErr w:type="spellEnd"/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</w:tcPr>
          <w:p w14:paraId="63E75348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</w:tcPr>
          <w:p w14:paraId="3C72E3B9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 xml:space="preserve">Cat #: </w:t>
            </w:r>
            <w:r w:rsidRPr="00711C7D">
              <w:rPr>
                <w:lang w:eastAsia="en-US"/>
              </w:rPr>
              <w:t>Mm00520716_g1</w:t>
            </w:r>
          </w:p>
        </w:tc>
      </w:tr>
      <w:tr w:rsidR="0034464B" w:rsidRPr="008A612D" w14:paraId="257AED21" w14:textId="77777777" w:rsidTr="00F85752">
        <w:trPr>
          <w:trHeight w:val="290"/>
        </w:trPr>
        <w:tc>
          <w:tcPr>
            <w:tcW w:w="3279" w:type="dxa"/>
            <w:noWrap/>
          </w:tcPr>
          <w:p w14:paraId="2401992E" w14:textId="77777777" w:rsidR="0034464B" w:rsidRPr="008A612D" w:rsidRDefault="0034464B" w:rsidP="00F85752">
            <w:pPr>
              <w:spacing w:line="480" w:lineRule="auto"/>
              <w:rPr>
                <w:i/>
                <w:iCs/>
                <w:lang w:eastAsia="en-US"/>
              </w:rPr>
            </w:pPr>
            <w:r w:rsidRPr="00D164E6">
              <w:rPr>
                <w:i/>
                <w:iCs/>
                <w:lang w:eastAsia="en-US"/>
              </w:rPr>
              <w:t>Npy1r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</w:tcPr>
          <w:p w14:paraId="6C5E3880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</w:tcPr>
          <w:p w14:paraId="75AA6894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 xml:space="preserve">Cat #: </w:t>
            </w:r>
            <w:r w:rsidRPr="002B37A3">
              <w:rPr>
                <w:lang w:eastAsia="en-US"/>
              </w:rPr>
              <w:t>Mm00650798_g1</w:t>
            </w:r>
          </w:p>
        </w:tc>
      </w:tr>
      <w:tr w:rsidR="0034464B" w:rsidRPr="008A612D" w14:paraId="22D6F0D4" w14:textId="77777777" w:rsidTr="00F85752">
        <w:trPr>
          <w:trHeight w:val="290"/>
        </w:trPr>
        <w:tc>
          <w:tcPr>
            <w:tcW w:w="3279" w:type="dxa"/>
            <w:noWrap/>
            <w:hideMark/>
          </w:tcPr>
          <w:p w14:paraId="77E7CC19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i/>
                <w:iCs/>
                <w:lang w:eastAsia="en-US"/>
              </w:rPr>
              <w:t>Bak1</w:t>
            </w:r>
            <w:r w:rsidRPr="008A612D">
              <w:rPr>
                <w:lang w:eastAsia="en-US"/>
              </w:rPr>
              <w:t xml:space="preserve"> TaqMan® Gene Expression Assay</w:t>
            </w:r>
          </w:p>
        </w:tc>
        <w:tc>
          <w:tcPr>
            <w:tcW w:w="1909" w:type="dxa"/>
            <w:noWrap/>
            <w:hideMark/>
          </w:tcPr>
          <w:p w14:paraId="128DD55E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  <w:hideMark/>
          </w:tcPr>
          <w:p w14:paraId="663F3B68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Mm00432045_m1</w:t>
            </w:r>
          </w:p>
        </w:tc>
      </w:tr>
      <w:tr w:rsidR="0034464B" w:rsidRPr="008A612D" w14:paraId="51E8549E" w14:textId="77777777" w:rsidTr="00F85752">
        <w:trPr>
          <w:trHeight w:val="290"/>
        </w:trPr>
        <w:tc>
          <w:tcPr>
            <w:tcW w:w="3279" w:type="dxa"/>
            <w:noWrap/>
          </w:tcPr>
          <w:p w14:paraId="2AE1CC02" w14:textId="77777777" w:rsidR="0034464B" w:rsidRPr="008A612D" w:rsidRDefault="0034464B" w:rsidP="00F85752">
            <w:pPr>
              <w:spacing w:line="480" w:lineRule="auto"/>
              <w:rPr>
                <w:i/>
                <w:iCs/>
                <w:lang w:eastAsia="en-US"/>
              </w:rPr>
            </w:pPr>
            <w:proofErr w:type="spellStart"/>
            <w:r>
              <w:rPr>
                <w:i/>
                <w:iCs/>
                <w:lang w:eastAsia="en-US"/>
              </w:rPr>
              <w:t>Bax</w:t>
            </w:r>
            <w:proofErr w:type="spellEnd"/>
            <w:r>
              <w:rPr>
                <w:i/>
                <w:iCs/>
                <w:lang w:eastAsia="en-US"/>
              </w:rPr>
              <w:t xml:space="preserve"> </w:t>
            </w:r>
            <w:r w:rsidRPr="008A612D">
              <w:rPr>
                <w:lang w:eastAsia="en-US"/>
              </w:rPr>
              <w:t>TaqMan® Gene Expression Assay</w:t>
            </w:r>
          </w:p>
        </w:tc>
        <w:tc>
          <w:tcPr>
            <w:tcW w:w="1909" w:type="dxa"/>
            <w:noWrap/>
          </w:tcPr>
          <w:p w14:paraId="335C3E25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F0678F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</w:tcPr>
          <w:p w14:paraId="74C8EDFA" w14:textId="77777777" w:rsidR="0034464B" w:rsidRPr="00D164E6" w:rsidRDefault="0034464B" w:rsidP="00F85752">
            <w:pPr>
              <w:pStyle w:val="Heading3"/>
              <w:rPr>
                <w:rFonts w:ascii="Times New Roman" w:eastAsia="Times New Roman" w:hAnsi="Times New Roman" w:cs="Times New Roman"/>
                <w:color w:val="auto"/>
                <w:lang w:eastAsia="en-US"/>
              </w:rPr>
            </w:pPr>
            <w:r w:rsidRPr="00D164E6">
              <w:rPr>
                <w:rFonts w:ascii="Times New Roman" w:eastAsia="Times New Roman" w:hAnsi="Times New Roman" w:cs="Times New Roman"/>
                <w:color w:val="auto"/>
                <w:lang w:eastAsia="en-US"/>
              </w:rPr>
              <w:t xml:space="preserve">Cat #: </w:t>
            </w:r>
            <w:hyperlink r:id="rId4" w:tgtFrame="_blank" w:history="1">
              <w:r w:rsidRPr="00D164E6">
                <w:rPr>
                  <w:rFonts w:ascii="Times New Roman" w:eastAsia="Times New Roman" w:hAnsi="Times New Roman" w:cs="Times New Roman"/>
                  <w:color w:val="auto"/>
                  <w:lang w:eastAsia="en-US"/>
                </w:rPr>
                <w:t>Mm00432051_m1</w:t>
              </w:r>
            </w:hyperlink>
          </w:p>
          <w:p w14:paraId="5B5E762C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</w:p>
        </w:tc>
      </w:tr>
      <w:tr w:rsidR="0034464B" w:rsidRPr="008A612D" w14:paraId="3A07896F" w14:textId="77777777" w:rsidTr="00F85752">
        <w:trPr>
          <w:trHeight w:val="290"/>
        </w:trPr>
        <w:tc>
          <w:tcPr>
            <w:tcW w:w="3279" w:type="dxa"/>
            <w:noWrap/>
          </w:tcPr>
          <w:p w14:paraId="59031B0C" w14:textId="77777777" w:rsidR="0034464B" w:rsidRPr="008A612D" w:rsidRDefault="0034464B" w:rsidP="00F85752">
            <w:pPr>
              <w:spacing w:line="480" w:lineRule="auto"/>
              <w:rPr>
                <w:i/>
                <w:iCs/>
                <w:lang w:eastAsia="en-US"/>
              </w:rPr>
            </w:pPr>
            <w:r>
              <w:rPr>
                <w:i/>
                <w:iCs/>
                <w:lang w:eastAsia="en-US"/>
              </w:rPr>
              <w:t xml:space="preserve">Bid </w:t>
            </w:r>
            <w:r w:rsidRPr="008A612D">
              <w:rPr>
                <w:lang w:eastAsia="en-US"/>
              </w:rPr>
              <w:t>TaqMan® Gene Expression Assay</w:t>
            </w:r>
          </w:p>
        </w:tc>
        <w:tc>
          <w:tcPr>
            <w:tcW w:w="1909" w:type="dxa"/>
            <w:noWrap/>
          </w:tcPr>
          <w:p w14:paraId="6731798B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F0678F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</w:tcPr>
          <w:p w14:paraId="7010AFB2" w14:textId="77777777" w:rsidR="0034464B" w:rsidRPr="00D164E6" w:rsidRDefault="0034464B" w:rsidP="00F85752">
            <w:pPr>
              <w:pStyle w:val="Heading3"/>
              <w:rPr>
                <w:rFonts w:ascii="Times New Roman" w:eastAsia="Times New Roman" w:hAnsi="Times New Roman" w:cs="Times New Roman"/>
                <w:color w:val="auto"/>
                <w:lang w:eastAsia="en-US"/>
              </w:rPr>
            </w:pPr>
            <w:r w:rsidRPr="00D164E6">
              <w:rPr>
                <w:rFonts w:ascii="Times New Roman" w:eastAsia="Times New Roman" w:hAnsi="Times New Roman" w:cs="Times New Roman"/>
                <w:color w:val="auto"/>
                <w:lang w:eastAsia="en-US"/>
              </w:rPr>
              <w:t xml:space="preserve">Cat #: </w:t>
            </w:r>
            <w:hyperlink r:id="rId5" w:tgtFrame="_blank" w:history="1">
              <w:r w:rsidRPr="00D164E6">
                <w:rPr>
                  <w:rFonts w:ascii="Times New Roman" w:eastAsia="Times New Roman" w:hAnsi="Times New Roman" w:cs="Times New Roman"/>
                  <w:color w:val="auto"/>
                  <w:lang w:eastAsia="en-US"/>
                </w:rPr>
                <w:t>Mm00432073_m1</w:t>
              </w:r>
            </w:hyperlink>
          </w:p>
          <w:p w14:paraId="4B313693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</w:p>
        </w:tc>
      </w:tr>
      <w:tr w:rsidR="0034464B" w:rsidRPr="008A612D" w14:paraId="60D78C7F" w14:textId="77777777" w:rsidTr="00F85752">
        <w:trPr>
          <w:trHeight w:val="290"/>
        </w:trPr>
        <w:tc>
          <w:tcPr>
            <w:tcW w:w="3279" w:type="dxa"/>
            <w:noWrap/>
          </w:tcPr>
          <w:p w14:paraId="4E302D9B" w14:textId="77777777" w:rsidR="0034464B" w:rsidRPr="008A612D" w:rsidRDefault="0034464B" w:rsidP="00F85752">
            <w:pPr>
              <w:spacing w:line="480" w:lineRule="auto"/>
              <w:rPr>
                <w:i/>
                <w:iCs/>
                <w:lang w:eastAsia="en-US"/>
              </w:rPr>
            </w:pPr>
            <w:r>
              <w:rPr>
                <w:i/>
                <w:iCs/>
                <w:lang w:eastAsia="en-US"/>
              </w:rPr>
              <w:t xml:space="preserve">Casp3 </w:t>
            </w:r>
            <w:r w:rsidRPr="008A612D">
              <w:rPr>
                <w:lang w:eastAsia="en-US"/>
              </w:rPr>
              <w:t>TaqMan® Gene Expression Assay</w:t>
            </w:r>
          </w:p>
        </w:tc>
        <w:tc>
          <w:tcPr>
            <w:tcW w:w="1909" w:type="dxa"/>
            <w:noWrap/>
          </w:tcPr>
          <w:p w14:paraId="29527BAF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F0678F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</w:tcPr>
          <w:p w14:paraId="5C5FC363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 xml:space="preserve">Cat #: </w:t>
            </w:r>
            <w:r w:rsidRPr="00040458">
              <w:rPr>
                <w:lang w:eastAsia="en-US"/>
              </w:rPr>
              <w:t>Mm01195085_m1</w:t>
            </w:r>
          </w:p>
        </w:tc>
      </w:tr>
      <w:tr w:rsidR="0034464B" w:rsidRPr="008A612D" w14:paraId="70062EEB" w14:textId="77777777" w:rsidTr="00F85752">
        <w:trPr>
          <w:trHeight w:val="290"/>
        </w:trPr>
        <w:tc>
          <w:tcPr>
            <w:tcW w:w="3279" w:type="dxa"/>
            <w:noWrap/>
          </w:tcPr>
          <w:p w14:paraId="4835D4AE" w14:textId="77777777" w:rsidR="0034464B" w:rsidRPr="008A612D" w:rsidRDefault="0034464B" w:rsidP="00F85752">
            <w:pPr>
              <w:spacing w:line="480" w:lineRule="auto"/>
              <w:rPr>
                <w:i/>
                <w:iCs/>
                <w:lang w:eastAsia="en-US"/>
              </w:rPr>
            </w:pPr>
            <w:r>
              <w:rPr>
                <w:i/>
                <w:iCs/>
                <w:lang w:eastAsia="en-US"/>
              </w:rPr>
              <w:t xml:space="preserve">Ddit3 </w:t>
            </w:r>
            <w:r w:rsidRPr="008A612D">
              <w:rPr>
                <w:lang w:eastAsia="en-US"/>
              </w:rPr>
              <w:t>TaqMan® Gene Expression Assay</w:t>
            </w:r>
          </w:p>
        </w:tc>
        <w:tc>
          <w:tcPr>
            <w:tcW w:w="1909" w:type="dxa"/>
            <w:noWrap/>
          </w:tcPr>
          <w:p w14:paraId="542CEA4E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F0678F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</w:tcPr>
          <w:p w14:paraId="5A259D08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 xml:space="preserve">Cat #: </w:t>
            </w:r>
            <w:r w:rsidRPr="00671FEE">
              <w:rPr>
                <w:lang w:eastAsia="en-US"/>
              </w:rPr>
              <w:t>Mm01135937_g1</w:t>
            </w:r>
          </w:p>
        </w:tc>
      </w:tr>
      <w:tr w:rsidR="0034464B" w:rsidRPr="008A612D" w14:paraId="1713688C" w14:textId="77777777" w:rsidTr="00F85752">
        <w:trPr>
          <w:trHeight w:val="290"/>
        </w:trPr>
        <w:tc>
          <w:tcPr>
            <w:tcW w:w="3279" w:type="dxa"/>
            <w:noWrap/>
          </w:tcPr>
          <w:p w14:paraId="3842E69B" w14:textId="77777777" w:rsidR="0034464B" w:rsidRPr="008A612D" w:rsidRDefault="0034464B" w:rsidP="00F85752">
            <w:pPr>
              <w:spacing w:line="480" w:lineRule="auto"/>
              <w:rPr>
                <w:i/>
                <w:iCs/>
                <w:lang w:eastAsia="en-US"/>
              </w:rPr>
            </w:pPr>
            <w:r w:rsidRPr="008A612D">
              <w:rPr>
                <w:lang w:eastAsia="en-US"/>
              </w:rPr>
              <w:t xml:space="preserve">AHLIKIN, </w:t>
            </w:r>
            <w:proofErr w:type="spellStart"/>
            <w:r w:rsidRPr="008A612D">
              <w:rPr>
                <w:lang w:eastAsia="en-US"/>
              </w:rPr>
              <w:t>Lepr</w:t>
            </w:r>
            <w:proofErr w:type="spellEnd"/>
            <w:r w:rsidRPr="008A612D">
              <w:rPr>
                <w:lang w:eastAsia="en-US"/>
              </w:rPr>
              <w:t xml:space="preserve"> TaqMan SNP Assay</w:t>
            </w:r>
          </w:p>
        </w:tc>
        <w:tc>
          <w:tcPr>
            <w:tcW w:w="1909" w:type="dxa"/>
            <w:noWrap/>
          </w:tcPr>
          <w:p w14:paraId="79959E40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proofErr w:type="spellStart"/>
            <w:r w:rsidRPr="008A612D">
              <w:rPr>
                <w:lang w:eastAsia="en-US"/>
              </w:rPr>
              <w:t>ThermoFisher</w:t>
            </w:r>
            <w:proofErr w:type="spellEnd"/>
          </w:p>
        </w:tc>
        <w:tc>
          <w:tcPr>
            <w:tcW w:w="3879" w:type="dxa"/>
            <w:noWrap/>
          </w:tcPr>
          <w:p w14:paraId="7BE4E433" w14:textId="77777777" w:rsidR="0034464B" w:rsidRPr="008A612D" w:rsidRDefault="0034464B" w:rsidP="00F85752">
            <w:pPr>
              <w:spacing w:line="480" w:lineRule="auto"/>
              <w:rPr>
                <w:lang w:eastAsia="en-US"/>
              </w:rPr>
            </w:pPr>
            <w:r w:rsidRPr="008A612D">
              <w:rPr>
                <w:lang w:eastAsia="en-US"/>
              </w:rPr>
              <w:t>Cat #: 4332077</w:t>
            </w:r>
          </w:p>
        </w:tc>
      </w:tr>
    </w:tbl>
    <w:p w14:paraId="16FD1F9B" w14:textId="77777777" w:rsidR="0034464B" w:rsidRDefault="0034464B"/>
    <w:sectPr w:rsidR="0034464B" w:rsidSect="001E58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4B"/>
    <w:rsid w:val="0001213B"/>
    <w:rsid w:val="0005032B"/>
    <w:rsid w:val="000B3589"/>
    <w:rsid w:val="000E0E8A"/>
    <w:rsid w:val="000F5662"/>
    <w:rsid w:val="001E580E"/>
    <w:rsid w:val="001F5A05"/>
    <w:rsid w:val="0021054A"/>
    <w:rsid w:val="002441B1"/>
    <w:rsid w:val="002836A4"/>
    <w:rsid w:val="002A13A5"/>
    <w:rsid w:val="002C6653"/>
    <w:rsid w:val="002D33A4"/>
    <w:rsid w:val="00302235"/>
    <w:rsid w:val="00315E5F"/>
    <w:rsid w:val="0034464B"/>
    <w:rsid w:val="00355176"/>
    <w:rsid w:val="00362D6E"/>
    <w:rsid w:val="00387376"/>
    <w:rsid w:val="003E4A4F"/>
    <w:rsid w:val="003E71C3"/>
    <w:rsid w:val="0040060C"/>
    <w:rsid w:val="00432673"/>
    <w:rsid w:val="00432BEC"/>
    <w:rsid w:val="004A5229"/>
    <w:rsid w:val="00512986"/>
    <w:rsid w:val="0059436F"/>
    <w:rsid w:val="00597CC1"/>
    <w:rsid w:val="005B6491"/>
    <w:rsid w:val="005D5EDC"/>
    <w:rsid w:val="00626E01"/>
    <w:rsid w:val="00666749"/>
    <w:rsid w:val="007102B5"/>
    <w:rsid w:val="007A11E9"/>
    <w:rsid w:val="007A5796"/>
    <w:rsid w:val="007D0D18"/>
    <w:rsid w:val="008056CB"/>
    <w:rsid w:val="00826716"/>
    <w:rsid w:val="008E5085"/>
    <w:rsid w:val="008F0D8B"/>
    <w:rsid w:val="00922A6B"/>
    <w:rsid w:val="009A5E9D"/>
    <w:rsid w:val="009E3C7B"/>
    <w:rsid w:val="009E3F1C"/>
    <w:rsid w:val="00A010F5"/>
    <w:rsid w:val="00A248B3"/>
    <w:rsid w:val="00A2567D"/>
    <w:rsid w:val="00A27B05"/>
    <w:rsid w:val="00A433B4"/>
    <w:rsid w:val="00A44B5A"/>
    <w:rsid w:val="00A53C88"/>
    <w:rsid w:val="00A84531"/>
    <w:rsid w:val="00AF0DF0"/>
    <w:rsid w:val="00B651DE"/>
    <w:rsid w:val="00B67508"/>
    <w:rsid w:val="00B7247D"/>
    <w:rsid w:val="00B9710F"/>
    <w:rsid w:val="00BA19A8"/>
    <w:rsid w:val="00BA7838"/>
    <w:rsid w:val="00BC6491"/>
    <w:rsid w:val="00C01EED"/>
    <w:rsid w:val="00C1272D"/>
    <w:rsid w:val="00C422DC"/>
    <w:rsid w:val="00D1051F"/>
    <w:rsid w:val="00D117C1"/>
    <w:rsid w:val="00D4029F"/>
    <w:rsid w:val="00DA6DA5"/>
    <w:rsid w:val="00DB4E9D"/>
    <w:rsid w:val="00E77167"/>
    <w:rsid w:val="00EA616E"/>
    <w:rsid w:val="00EC119B"/>
    <w:rsid w:val="00ED56D1"/>
    <w:rsid w:val="00F568B7"/>
    <w:rsid w:val="00F904DE"/>
    <w:rsid w:val="00FC2D92"/>
    <w:rsid w:val="00FC4917"/>
    <w:rsid w:val="00FD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568E8"/>
  <w15:chartTrackingRefBased/>
  <w15:docId w15:val="{CC38AA6F-D18A-F743-AECE-0F89CA52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64B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64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4464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TableGrid">
    <w:name w:val="Table Grid"/>
    <w:basedOn w:val="TableNormal"/>
    <w:uiPriority w:val="39"/>
    <w:rsid w:val="00344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taqman-gene-expression/product/Mm00432073_m1?CID=&amp;ICID=&amp;subtype=" TargetMode="External"/><Relationship Id="rId4" Type="http://schemas.openxmlformats.org/officeDocument/2006/relationships/hyperlink" Target="https://www.thermofisher.com/taqman-gene-expression/product/Mm00432051_m1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82</Characters>
  <Application>Microsoft Office Word</Application>
  <DocSecurity>0</DocSecurity>
  <Lines>24</Lines>
  <Paragraphs>5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Loh</dc:creator>
  <cp:keywords/>
  <dc:description/>
  <cp:lastModifiedBy>Kim Loh</cp:lastModifiedBy>
  <cp:revision>1</cp:revision>
  <dcterms:created xsi:type="dcterms:W3CDTF">2021-12-01T23:26:00Z</dcterms:created>
  <dcterms:modified xsi:type="dcterms:W3CDTF">2021-12-01T23:27:00Z</dcterms:modified>
</cp:coreProperties>
</file>